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4A37D" w14:textId="5C58235C" w:rsidR="006D6C47" w:rsidRDefault="00B91129" w:rsidP="00951D3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orting </w:t>
      </w:r>
      <w:r w:rsidR="00A853E9">
        <w:rPr>
          <w:rFonts w:ascii="Times New Roman" w:hAnsi="Times New Roman" w:cs="Times New Roman" w:hint="eastAsia"/>
          <w:b/>
          <w:sz w:val="24"/>
          <w:szCs w:val="24"/>
        </w:rPr>
        <w:t>Information</w:t>
      </w:r>
    </w:p>
    <w:p w14:paraId="4E94988C" w14:textId="77777777" w:rsidR="006D6C47" w:rsidRDefault="004C71A5" w:rsidP="00951D3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F52AF14" wp14:editId="0BDD427A">
            <wp:extent cx="5400040" cy="3362325"/>
            <wp:effectExtent l="0" t="0" r="0" b="9525"/>
            <wp:docPr id="1693744596" name="図 6" descr="グラフ, 折れ線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744596" name="図 6" descr="グラフ, 折れ線グラフ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D8A56" w14:textId="12078341" w:rsidR="004C71A5" w:rsidRPr="0016521D" w:rsidRDefault="0016521D" w:rsidP="00951D3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  <w:sectPr w:rsidR="004C71A5" w:rsidRPr="0016521D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16521D">
        <w:rPr>
          <w:rFonts w:ascii="Times New Roman" w:hAnsi="Times New Roman" w:cs="Times New Roman"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Cs/>
          <w:sz w:val="24"/>
          <w:szCs w:val="24"/>
        </w:rPr>
        <w:t>1</w:t>
      </w:r>
      <w:r w:rsidRPr="0016521D">
        <w:rPr>
          <w:rFonts w:ascii="Times New Roman" w:hAnsi="Times New Roman" w:cs="Times New Roman"/>
          <w:bCs/>
          <w:sz w:val="24"/>
          <w:szCs w:val="24"/>
        </w:rPr>
        <w:t>. Representative signal decay curves comparing the three diffusion gradient schemes in gray matter (GM; top row, A–C) and white matter (WM; bottom row, D–F). The plots correspond to the second-order motion-compensated (2nd-MC; A, D), first-order motion-compensated (1st-MC; B, E), and non-compensated (non-MC; C, F) schemes. Black circles represent measured signal intensities normalized to the b = 0 image (S/S₀), and red solid lines indicate the biexponential fit. The normalized root mean squared error (</w:t>
      </w:r>
      <w:proofErr w:type="spellStart"/>
      <w:r w:rsidRPr="0016521D">
        <w:rPr>
          <w:rFonts w:ascii="Times New Roman" w:hAnsi="Times New Roman" w:cs="Times New Roman"/>
          <w:bCs/>
          <w:sz w:val="24"/>
          <w:szCs w:val="24"/>
        </w:rPr>
        <w:t>nRMSE</w:t>
      </w:r>
      <w:proofErr w:type="spellEnd"/>
      <w:r w:rsidRPr="0016521D">
        <w:rPr>
          <w:rFonts w:ascii="Times New Roman" w:hAnsi="Times New Roman" w:cs="Times New Roman"/>
          <w:bCs/>
          <w:sz w:val="24"/>
          <w:szCs w:val="24"/>
        </w:rPr>
        <w:t>) is shown for each plot. Voxels were selected from a region showing high fitting error with the non-MC scheme. The non-MC scheme show</w:t>
      </w:r>
      <w:r w:rsidR="00CB2F8D">
        <w:rPr>
          <w:rFonts w:ascii="Times New Roman" w:hAnsi="Times New Roman" w:cs="Times New Roman" w:hint="eastAsia"/>
          <w:bCs/>
          <w:sz w:val="24"/>
          <w:szCs w:val="24"/>
        </w:rPr>
        <w:t>ed</w:t>
      </w:r>
      <w:r w:rsidRPr="0016521D">
        <w:rPr>
          <w:rFonts w:ascii="Times New Roman" w:hAnsi="Times New Roman" w:cs="Times New Roman"/>
          <w:bCs/>
          <w:sz w:val="24"/>
          <w:szCs w:val="24"/>
        </w:rPr>
        <w:t xml:space="preserve"> substantial signal fluctuations at low b-values, whereas the 2nd-MC scheme demonstrate</w:t>
      </w:r>
      <w:r w:rsidR="00CB2F8D"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16521D">
        <w:rPr>
          <w:rFonts w:ascii="Times New Roman" w:hAnsi="Times New Roman" w:cs="Times New Roman"/>
          <w:bCs/>
          <w:sz w:val="24"/>
          <w:szCs w:val="24"/>
        </w:rPr>
        <w:t xml:space="preserve"> smooth decay curves with improved fitting accuracy.</w:t>
      </w:r>
    </w:p>
    <w:p w14:paraId="2176E692" w14:textId="3F344848" w:rsidR="009C016B" w:rsidRDefault="00A24F7F" w:rsidP="00951D3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E53DF33" wp14:editId="2F5265FD">
            <wp:extent cx="5400040" cy="3027680"/>
            <wp:effectExtent l="0" t="0" r="0" b="1270"/>
            <wp:docPr id="1021887805" name="図 3" descr="ダイアグラム, テーブル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887805" name="図 3" descr="ダイアグラム, テーブル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2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18795F" w14:textId="7AA92E5C" w:rsidR="009C016B" w:rsidRPr="009C016B" w:rsidRDefault="009C016B" w:rsidP="00951D3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7035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6D6C4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D70355">
        <w:rPr>
          <w:rFonts w:ascii="Times New Roman" w:hAnsi="Times New Roman" w:cs="Times New Roman"/>
          <w:sz w:val="24"/>
          <w:szCs w:val="24"/>
        </w:rPr>
        <w:t>.</w:t>
      </w:r>
      <w:r w:rsidR="002A7528" w:rsidRPr="002A7528">
        <w:t xml:space="preserve"> </w:t>
      </w:r>
      <w:r w:rsidR="002A7528" w:rsidRPr="002A7528">
        <w:rPr>
          <w:rFonts w:ascii="Times New Roman" w:hAnsi="Times New Roman" w:cs="Times New Roman"/>
          <w:sz w:val="24"/>
          <w:szCs w:val="24"/>
        </w:rPr>
        <w:t xml:space="preserve">Bland-Altman plots showing the agreement between DIP- and ASL-derived </w:t>
      </w:r>
      <w:proofErr w:type="spellStart"/>
      <w:r w:rsidR="002A7528" w:rsidRPr="002A7528">
        <w:rPr>
          <w:rFonts w:ascii="Times New Roman" w:hAnsi="Times New Roman" w:cs="Times New Roman"/>
          <w:sz w:val="24"/>
          <w:szCs w:val="24"/>
        </w:rPr>
        <w:t>rCBF</w:t>
      </w:r>
      <w:proofErr w:type="spellEnd"/>
      <w:r w:rsidR="002A7528" w:rsidRPr="002A7528">
        <w:rPr>
          <w:rFonts w:ascii="Times New Roman" w:hAnsi="Times New Roman" w:cs="Times New Roman"/>
          <w:sz w:val="24"/>
          <w:szCs w:val="24"/>
        </w:rPr>
        <w:t xml:space="preserve"> in gray matter (GM; top row, A–C) and white matter (WM; bottom row, D–F). The plots correspond to the second-order motion-compensated (2nd-MC; A, D), first-order motion-compensated (1st-MC; B, E), and non-compensated (non-MC; C, F) schemes. The solid red line represents the mean difference (bias), and the dashed red lines indicate the 95% limits of agreement (bias ± 1.96 SD). All DIP methods showed a positive bias relative to ASL. In WM, the 2nd-MC scheme demonstrated the narrowest limits of agreement. DIP, diffusion imaging with phase-contrast; ASL, arterial spin labeling; </w:t>
      </w:r>
      <w:proofErr w:type="spellStart"/>
      <w:r w:rsidR="002A7528" w:rsidRPr="002A7528">
        <w:rPr>
          <w:rFonts w:ascii="Times New Roman" w:hAnsi="Times New Roman" w:cs="Times New Roman"/>
          <w:sz w:val="24"/>
          <w:szCs w:val="24"/>
        </w:rPr>
        <w:t>rCBF</w:t>
      </w:r>
      <w:proofErr w:type="spellEnd"/>
      <w:r w:rsidR="002A7528" w:rsidRPr="002A7528">
        <w:rPr>
          <w:rFonts w:ascii="Times New Roman" w:hAnsi="Times New Roman" w:cs="Times New Roman"/>
          <w:sz w:val="24"/>
          <w:szCs w:val="24"/>
        </w:rPr>
        <w:t>, regional cerebral blood flow.</w:t>
      </w:r>
    </w:p>
    <w:p w14:paraId="4167A6D2" w14:textId="77777777" w:rsidR="009C016B" w:rsidRDefault="009C016B" w:rsidP="00951D3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9C016B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5D685FC" w14:textId="1B43902F" w:rsidR="00665F59" w:rsidRDefault="00E529B2" w:rsidP="00203684">
      <w:r>
        <w:rPr>
          <w:noProof/>
        </w:rPr>
        <w:lastRenderedPageBreak/>
        <w:drawing>
          <wp:inline distT="0" distB="0" distL="0" distR="0" wp14:anchorId="481EFE1A" wp14:editId="1999AEFA">
            <wp:extent cx="5400040" cy="2442845"/>
            <wp:effectExtent l="0" t="0" r="0" b="0"/>
            <wp:docPr id="126789391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4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29D60" w14:textId="21AB7C1D" w:rsidR="00A853E9" w:rsidRPr="004A406A" w:rsidRDefault="00A853E9" w:rsidP="00A853E9">
      <w:pPr>
        <w:spacing w:line="480" w:lineRule="auto"/>
        <w:rPr>
          <w:rFonts w:ascii="Times New Roman" w:hAnsi="Times New Roman" w:cs="Times New Roman"/>
          <w:sz w:val="24"/>
          <w:szCs w:val="36"/>
        </w:rPr>
      </w:pPr>
      <w:r w:rsidRPr="00D7035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6D6C47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D70355">
        <w:rPr>
          <w:rFonts w:ascii="Times New Roman" w:hAnsi="Times New Roman" w:cs="Times New Roman"/>
          <w:sz w:val="24"/>
          <w:szCs w:val="24"/>
        </w:rPr>
        <w:t xml:space="preserve">. </w:t>
      </w:r>
      <w:r w:rsidRPr="00951D30">
        <w:rPr>
          <w:rFonts w:ascii="Times New Roman" w:hAnsi="Times New Roman" w:cs="Times New Roman"/>
          <w:sz w:val="24"/>
          <w:szCs w:val="24"/>
        </w:rPr>
        <w:t xml:space="preserve">Comparison of spatial distribution similarity between DIP-derived and ASL-derived </w:t>
      </w:r>
      <w:proofErr w:type="spellStart"/>
      <w:r w:rsidRPr="00951D30">
        <w:rPr>
          <w:rFonts w:ascii="Times New Roman" w:hAnsi="Times New Roman" w:cs="Times New Roman"/>
          <w:sz w:val="24"/>
          <w:szCs w:val="24"/>
        </w:rPr>
        <w:t>rCBF</w:t>
      </w:r>
      <w:proofErr w:type="spellEnd"/>
      <w:r w:rsidRPr="00951D30">
        <w:rPr>
          <w:rFonts w:ascii="Times New Roman" w:hAnsi="Times New Roman" w:cs="Times New Roman"/>
          <w:sz w:val="24"/>
          <w:szCs w:val="24"/>
        </w:rPr>
        <w:t xml:space="preserve"> maps, as measured by the Jensen-Shannon divergence (JSD), for (A) gray matter (GM) and (B) white matter (WM). </w:t>
      </w:r>
      <w:r w:rsidR="00CD07CB" w:rsidRPr="00CD07CB">
        <w:rPr>
          <w:rFonts w:ascii="Times New Roman" w:hAnsi="Times New Roman" w:cs="Times New Roman"/>
          <w:sz w:val="24"/>
          <w:szCs w:val="24"/>
        </w:rPr>
        <w:t>The JSD is a symmetric measure derived from information theory that quantifies the similarity between two probability distributions, with values ranging from 0 (identical distributions) to 1 (completely different distributions)</w:t>
      </w:r>
      <w:r w:rsidR="00CD07C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951D30">
        <w:rPr>
          <w:rFonts w:ascii="Times New Roman" w:hAnsi="Times New Roman" w:cs="Times New Roman"/>
          <w:sz w:val="24"/>
          <w:szCs w:val="24"/>
        </w:rPr>
        <w:t>The boxplots compare the second-order motion-compensated (2nd-MC), first-order motion-compensated (1st-MC), and non-compensated (non-MC) schemes. In both GM and WM, the 2nd-MC scheme showed the lowest JSD, with a significant difference compared with the non-MC scheme.</w:t>
      </w:r>
    </w:p>
    <w:p w14:paraId="487DC4C5" w14:textId="77777777" w:rsidR="00A853E9" w:rsidRPr="00A853E9" w:rsidRDefault="00A853E9" w:rsidP="00203684"/>
    <w:sectPr w:rsidR="00A853E9" w:rsidRPr="00A853E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013FFC" w14:textId="77777777" w:rsidR="00B21393" w:rsidRDefault="00B21393" w:rsidP="00203684">
      <w:r>
        <w:separator/>
      </w:r>
    </w:p>
  </w:endnote>
  <w:endnote w:type="continuationSeparator" w:id="0">
    <w:p w14:paraId="79664FF4" w14:textId="77777777" w:rsidR="00B21393" w:rsidRDefault="00B21393" w:rsidP="00203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80A9E9" w14:textId="77777777" w:rsidR="00B21393" w:rsidRDefault="00B21393" w:rsidP="00203684">
      <w:r>
        <w:separator/>
      </w:r>
    </w:p>
  </w:footnote>
  <w:footnote w:type="continuationSeparator" w:id="0">
    <w:p w14:paraId="0150A5CA" w14:textId="77777777" w:rsidR="00B21393" w:rsidRDefault="00B21393" w:rsidP="00203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E98"/>
    <w:rsid w:val="000A292D"/>
    <w:rsid w:val="0016521D"/>
    <w:rsid w:val="001B4DEC"/>
    <w:rsid w:val="001D4771"/>
    <w:rsid w:val="00203684"/>
    <w:rsid w:val="002172F0"/>
    <w:rsid w:val="002A7528"/>
    <w:rsid w:val="0030418B"/>
    <w:rsid w:val="00346942"/>
    <w:rsid w:val="00423B82"/>
    <w:rsid w:val="00446455"/>
    <w:rsid w:val="004467F9"/>
    <w:rsid w:val="004C71A5"/>
    <w:rsid w:val="004E3721"/>
    <w:rsid w:val="005B0887"/>
    <w:rsid w:val="005F7ED2"/>
    <w:rsid w:val="00665F59"/>
    <w:rsid w:val="006D6C47"/>
    <w:rsid w:val="006F5354"/>
    <w:rsid w:val="0072588D"/>
    <w:rsid w:val="00734E98"/>
    <w:rsid w:val="00936172"/>
    <w:rsid w:val="00951D30"/>
    <w:rsid w:val="009A589A"/>
    <w:rsid w:val="009C016B"/>
    <w:rsid w:val="009C37A3"/>
    <w:rsid w:val="00A24F7F"/>
    <w:rsid w:val="00A853E9"/>
    <w:rsid w:val="00B21393"/>
    <w:rsid w:val="00B91129"/>
    <w:rsid w:val="00CB2F8D"/>
    <w:rsid w:val="00CD07CB"/>
    <w:rsid w:val="00E529B2"/>
    <w:rsid w:val="00FF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AE58E5"/>
  <w15:chartTrackingRefBased/>
  <w15:docId w15:val="{DF35E023-8394-4626-9FCF-10EF8B989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34E9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4E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4E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4E9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4E9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4E9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4E9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4E9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4E9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34E9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34E9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34E9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34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34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34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34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34E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34E9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34E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34E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4E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34E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4E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34E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4E9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34E9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34E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34E9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34E9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0368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03684"/>
  </w:style>
  <w:style w:type="paragraph" w:styleId="ac">
    <w:name w:val="footer"/>
    <w:basedOn w:val="a"/>
    <w:link w:val="ad"/>
    <w:uiPriority w:val="99"/>
    <w:unhideWhenUsed/>
    <w:rsid w:val="0020368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036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0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1BDB8A-7CDC-4EA7-9B24-E4EC78E57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no Naoki</dc:creator>
  <cp:keywords/>
  <dc:description/>
  <cp:lastModifiedBy>Author</cp:lastModifiedBy>
  <cp:revision>22</cp:revision>
  <cp:lastPrinted>2026-01-26T01:12:00Z</cp:lastPrinted>
  <dcterms:created xsi:type="dcterms:W3CDTF">2025-01-29T02:40:00Z</dcterms:created>
  <dcterms:modified xsi:type="dcterms:W3CDTF">2026-01-26T01:14:00Z</dcterms:modified>
</cp:coreProperties>
</file>